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15" w:tblpY="1609"/>
        <w:tblOverlap w:val="never"/>
        <w:tblW w:w="945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2277"/>
        <w:gridCol w:w="638"/>
        <w:gridCol w:w="799"/>
        <w:gridCol w:w="815"/>
        <w:gridCol w:w="1092"/>
        <w:gridCol w:w="930"/>
        <w:gridCol w:w="961"/>
        <w:gridCol w:w="86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4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pplementary Table1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.The relative expression of indicated genes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c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c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nc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MT3#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MT3#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MT3#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D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/S-specific cyclin-D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8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X-C motif chemokine 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R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oblast growth factor receptor 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grin alpha-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G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 Protein jagged-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4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0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J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sensitive inward rectifier potassium channel 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2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oprotein lipas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AP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2-macroglobulin receptor-associated prote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6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4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ic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X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eobox protein MSX-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8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GF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-derived growth factor subunit 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LYRP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oglycan recognition protein 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ost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K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adhesion kinase 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3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C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niocalcin-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P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lloproteinase inhibitor 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A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sican core prote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3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GF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BE2C81"/>
    <w:rsid w:val="083C40C9"/>
    <w:rsid w:val="180F46F0"/>
    <w:rsid w:val="4CBE2C81"/>
    <w:rsid w:val="527B0257"/>
    <w:rsid w:val="7AE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9:12:00Z</dcterms:created>
  <dc:creator>黄昌胜</dc:creator>
  <cp:lastModifiedBy>黄昌胜</cp:lastModifiedBy>
  <dcterms:modified xsi:type="dcterms:W3CDTF">2021-10-14T17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638AACA0DA14809B81D034736885A83</vt:lpwstr>
  </property>
</Properties>
</file>